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Webtable 1.</w:t>
      </w:r>
      <w:r>
        <w:rPr/>
        <w:t xml:space="preserve"> Baseline characteristics of cross-sectional surveys included in the analysis of the impact of hookworm infection on haemoglobin concentration in non-pregnant populations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843"/>
        <w:gridCol w:w="1276"/>
        <w:gridCol w:w="1276"/>
        <w:gridCol w:w="1701"/>
        <w:gridCol w:w="141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Reference &amp; Auth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 and year of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meth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of parasites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alence of anaemia (threshol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intensity (epg)</w:t>
            </w:r>
            <w:r>
              <w:rPr>
                <w:rFonts w:cs="Arial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04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chool childre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tolzfus 2000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a, Zanzib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 of 614 children aged 5-59 months, 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=51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3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68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=8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% (&lt;100 g/l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% (&lt;70 g/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light  (1-1,999 epg) infections</w:t>
            </w:r>
          </w:p>
        </w:tc>
      </w:tr>
      <w:tr>
        <w:trPr>
          <w:trHeight w:val="73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rooker  200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inhas, Brazi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hold survey of children aged &lt;5 years, 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 in duplicate, 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= 38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47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=2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% (&lt;11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</w:tr>
      <w:tr>
        <w:trPr>
          <w:trHeight w:val="223" w:hRule="atLeast"/>
        </w:trPr>
        <w:tc>
          <w:tcPr>
            <w:tcW w:w="104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-age children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rooker 200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inhas, Brazi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 children in rural schools, aged 5 to 20,  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 in duplicate, 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7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3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Stephenson 1989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ale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 children in rural schools, aged 6 to 17, 1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 Kato techniq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93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=1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=6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4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henson  19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wale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 children in rural schools, aged 6 to 15, 19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 sm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81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42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 =45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%(&lt;12 g/dL)</w:t>
            </w:r>
            <w:r>
              <w:rPr>
                <w:rFonts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5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nivasan 19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galpa, South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household survey of 346 children aged 5 to 14, 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 sm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96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%(&lt;12 g/dL)</w:t>
            </w:r>
            <w:r>
              <w:rPr>
                <w:rFonts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Geometric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6]  PC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lta region, Gha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2125 children in rural schools, aged 8 to 13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48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7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0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=0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 =1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rPr>
          <w:trHeight w:val="100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[7]  PCD 199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a, Tanz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638 children in rural schools, aged 8 to 13, 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6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18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9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55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</w:t>
            </w:r>
          </w:p>
        </w:tc>
      </w:tr>
      <w:tr>
        <w:trPr>
          <w:trHeight w:val="276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8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lzfus 1997a&amp;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mba, Zanzib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5 children in rural schools, aged 7 to 16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9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%(&lt;11 g/dL)</w:t>
            </w:r>
            <w:r>
              <w:rPr>
                <w:rFonts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9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lsen 1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sumu district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-based survey of 299 children aged 4-14 years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 in duplicate, 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57.3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27.8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t=36.5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=24.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=6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1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asley 1999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henza and Tanga, Tanz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3 children in rural schools, aged 5 to 15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71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2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45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45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 =3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11] 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iguel &amp; Kremer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ia. Kem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 schoolchildren aged 8 to 20, 1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64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59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43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66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2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ukorala 19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 female children in rural/urban schools, aged 14 to 18, 19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5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8.1%(&lt;12 g/dL)</w:t>
            </w:r>
            <w:r>
              <w:rPr>
                <w:rFonts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3]  PC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itr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1580 schoolchildren aged 4 to 24, 1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0.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0.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0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=0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4]  SC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usseg, Mal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 children in rural schools, aged 5 to 19, 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3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5]  SCF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rmani, Burkina Fas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238 children in rural schools, aged 7 to 21, 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64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0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=39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6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easley 2002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1001 children in rural schools, aged 6 to 18,  20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32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=22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 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7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hargava 2003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ani, Tanz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030 children in 10 rural schools selected for high prevalence of </w:t>
            </w:r>
            <w:r>
              <w:rPr>
                <w:i/>
                <w:sz w:val="18"/>
                <w:szCs w:val="18"/>
              </w:rPr>
              <w:t>S. haematobium</w:t>
            </w:r>
            <w:r>
              <w:rPr>
                <w:sz w:val="18"/>
                <w:szCs w:val="18"/>
              </w:rPr>
              <w:t>, aged 8 to 14 y, 19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 in duplic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70.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35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=56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3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8]  Koukounari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00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do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red"/>
              </w:rPr>
            </w:pPr>
            <w:r>
              <w:rPr>
                <w:sz w:val="18"/>
                <w:szCs w:val="18"/>
              </w:rPr>
              <w:t>1580 children in rural schools, aged 10 to 20,2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47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23.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12.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35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1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9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Kabatereine 200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380 children in rural schools in 21 districts, aged 2 to 17, 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5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44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6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0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Zhang 200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3 children in rural schools, aged 6 to 15, 2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 in duplic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52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2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2.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4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21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hieu 2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ttambang, Cambo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8 children aged 6 to 17 years in a rural school, 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5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=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% (&lt;12 g/dl)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2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oker 20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publish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a River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6 children in rural schools, aged 5 to 20, 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-Katz in duplic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w = 5.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 =3.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 =86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=2.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=1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% (&lt;11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</w:tr>
      <w:tr>
        <w:trPr/>
        <w:tc>
          <w:tcPr>
            <w:tcW w:w="1045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dul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[2]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Brooker 2007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vertAlign w:val="superscript"/>
                <w:lang w:eastAsia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mericaninhas, Brazi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ousehold survey of adults aged years, 2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 in duplicate, 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72.9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64.2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=4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4% (&lt;12 g/dl females; &lt;13 g/dl male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8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[5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Srinivasari 19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engalpa, South 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-based household survey of 767 adults aged 15 to 59, 19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 sme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80.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3% (&lt;12 g/dl females; &lt;13 g/dl male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4.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Geometric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[8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Stolzfus 1997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mba, Tanzan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-based survey of adult men and non-pregnant women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18"/>
                <w:szCs w:val="18"/>
                <w:lang w:eastAsia="en-GB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>[9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  <w:lang w:eastAsia="en-GB"/>
              </w:rPr>
              <w:t>Olsen 19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isumu district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munity-based survey of 430 adults aged 15+ years, 1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 in duplicate, 2 d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66.7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7.9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t=15.6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=24.9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=25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8% (&lt;11 g/dl for non-pregnant  females and &lt;12 g/dl for me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.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[23]</w:t>
            </w:r>
          </w:p>
          <w:tbl>
            <w:tblPr>
              <w:tblW w:w="1469" w:type="dxa"/>
              <w:jc w:val="left"/>
              <w:tblInd w:w="-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69"/>
            </w:tblGrid>
            <w:tr>
              <w:trPr>
                <w:trHeight w:val="300" w:hRule="atLeast"/>
              </w:trPr>
              <w:tc>
                <w:tcPr>
                  <w:tcW w:w="1469" w:type="dxa"/>
                  <w:tcBorders/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Arial"/>
                      <w:color w:val="000000"/>
                      <w:sz w:val="18"/>
                      <w:szCs w:val="18"/>
                      <w:lang w:eastAsia="en-GB"/>
                    </w:rPr>
                    <w:t>Areekil 1979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ngkok, Thai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3 patients aged 15 to 65 years of both sexes with hookworm infection &gt;400 epg admitted to hospit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oll’s meth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9% (&lt;12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</w:r>
          </w:p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[24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  <w:lang w:eastAsia="en-GB"/>
              </w:rPr>
              <w:t>Latham 19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801 male roadworkers in various area of </w:t>
            </w:r>
            <w:r>
              <w:rPr>
                <w:rFonts w:cs="Arial"/>
                <w:sz w:val="18"/>
                <w:szCs w:val="18"/>
                <w:shd w:fill="FFFFFF" w:val="clear"/>
              </w:rPr>
              <w:t>Kenya, 1978-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ther sedimen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39.8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6.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t=32.7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=11.5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=30.5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f=1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7% (&lt;13 g/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/A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[25]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lang w:eastAsia="en-GB"/>
              </w:rPr>
              <w:t>Nguyen 20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ietn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tional household survey of non-pregnant women, 19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ato-Kat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w=36.4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=28.2</w:t>
            </w:r>
          </w:p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t=5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9% (&lt;12 g/d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0</w:t>
            </w:r>
          </w:p>
        </w:tc>
      </w:tr>
    </w:tbl>
    <w:p>
      <w:pPr>
        <w:pStyle w:val="Normal"/>
        <w:rPr/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 xml:space="preserve">Restricted to nonmissing hw or hb, exceptions (as presented in paper) marked </w:t>
      </w:r>
      <w:r>
        <w:rPr>
          <w:rFonts w:cs="Arial"/>
          <w:sz w:val="16"/>
          <w:szCs w:val="16"/>
          <w:vertAlign w:val="superscript"/>
        </w:rPr>
        <w:t>§</w:t>
      </w:r>
    </w:p>
    <w:p>
      <w:pPr>
        <w:pStyle w:val="Normal"/>
        <w:rPr/>
      </w:pPr>
      <w:r>
        <w:rPr>
          <w:rFonts w:cs="Arial"/>
          <w:sz w:val="16"/>
          <w:szCs w:val="16"/>
          <w:vertAlign w:val="superscript"/>
        </w:rPr>
        <w:t xml:space="preserve">b </w:t>
      </w:r>
      <w:r>
        <w:rPr>
          <w:rFonts w:cs="Arial"/>
          <w:sz w:val="16"/>
          <w:szCs w:val="16"/>
        </w:rPr>
        <w:t>Arithmetic mean, unless otherwise indicated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 xml:space="preserve">c </w:t>
      </w:r>
      <w:r>
        <w:rPr>
          <w:rFonts w:cs="Arial"/>
          <w:sz w:val="16"/>
          <w:szCs w:val="16"/>
        </w:rPr>
        <w:t>Adjusted for age, prior fever, sex, and malaria parasite density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  <w:vertAlign w:val="superscript"/>
        </w:rPr>
        <w:t>d</w:t>
      </w:r>
      <w:r>
        <w:rPr>
          <w:rFonts w:cs="Arial"/>
          <w:sz w:val="16"/>
          <w:szCs w:val="16"/>
        </w:rPr>
        <w:t xml:space="preserve"> Raw data sent by author for analysis</w:t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76" w:before="0" w:after="20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  <w:r>
        <w:br w:type="page"/>
      </w:r>
    </w:p>
    <w:p>
      <w:pPr>
        <w:pStyle w:val="Normal"/>
        <w:spacing w:lineRule="auto" w:line="276" w:before="0" w:after="20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76" w:before="0" w:after="20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76" w:before="0" w:after="200"/>
        <w:rPr/>
      </w:pPr>
      <w:r>
        <w:rPr>
          <w:b/>
        </w:rPr>
        <w:t>References for Webtable 1.</w:t>
      </w:r>
      <w:r>
        <w:rPr/>
        <w:t xml:space="preserve"> 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Stoltzfus, R.J, Chwaya HM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0) Malaria, hookworms and recent fever are related to anemia and iron status indicators in 0- to 5-y old Zanzibari children and these relationships change with age. </w:t>
      </w:r>
      <w:r>
        <w:rPr>
          <w:rFonts w:cs="Arial"/>
          <w:i/>
          <w:sz w:val="24"/>
        </w:rPr>
        <w:t>Journal of Nutrition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130</w:t>
      </w:r>
      <w:r>
        <w:rPr>
          <w:rFonts w:cs="Arial"/>
          <w:sz w:val="24"/>
        </w:rPr>
        <w:t>: 1724-1733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Brooker, S, Jardim-Botelho A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7) Age-related changes in hookworm infection, anaemia and iron deficiency in an area of high </w:t>
      </w:r>
      <w:r>
        <w:rPr>
          <w:rFonts w:cs="Arial"/>
          <w:i/>
          <w:sz w:val="24"/>
        </w:rPr>
        <w:t>Necator americanus</w:t>
      </w:r>
      <w:r>
        <w:rPr>
          <w:rFonts w:cs="Arial"/>
          <w:sz w:val="24"/>
        </w:rPr>
        <w:t xml:space="preserve"> hookworm transmission in south-eastern Brazil. </w:t>
      </w:r>
      <w:r>
        <w:rPr>
          <w:rFonts w:cs="Arial"/>
          <w:i/>
          <w:sz w:val="24"/>
        </w:rPr>
        <w:t>Transactions of the Royal Society of Tropical Medicine &amp;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101</w:t>
      </w:r>
      <w:r>
        <w:rPr>
          <w:rFonts w:cs="Arial"/>
          <w:sz w:val="24"/>
        </w:rPr>
        <w:t>: 146-154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rFonts w:cs="Arial"/>
          <w:sz w:val="24"/>
        </w:rPr>
        <w:t xml:space="preserve">Stephenson LS, Latham MC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89) Single dose metrifonate or praziquantel treatment in Kenyan children. II. Effects on growth in relation to </w:t>
      </w:r>
      <w:r>
        <w:rPr>
          <w:rFonts w:cs="Arial"/>
          <w:i/>
          <w:sz w:val="24"/>
        </w:rPr>
        <w:t>Schistosoma haematobium</w:t>
      </w:r>
      <w:r>
        <w:rPr>
          <w:rFonts w:cs="Arial"/>
          <w:sz w:val="24"/>
        </w:rPr>
        <w:t xml:space="preserve"> and hookworm egg counts. </w:t>
      </w:r>
      <w:r>
        <w:rPr>
          <w:rFonts w:cs="Arial"/>
          <w:i/>
          <w:sz w:val="24"/>
        </w:rPr>
        <w:t>American Journal of Tropical Medicine and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sz w:val="24"/>
        </w:rPr>
        <w:t>41</w:t>
      </w:r>
      <w:r>
        <w:rPr>
          <w:rFonts w:cs="Arial"/>
          <w:sz w:val="24"/>
        </w:rPr>
        <w:t>:445-453. Raw data contributed by author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Stephenson LS, Latham MC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85) Relationships of </w:t>
      </w:r>
      <w:r>
        <w:rPr>
          <w:rFonts w:cs="Arial"/>
          <w:i/>
          <w:sz w:val="24"/>
        </w:rPr>
        <w:t>Schistosoma hematobium</w:t>
      </w:r>
      <w:r>
        <w:rPr>
          <w:rFonts w:cs="Arial"/>
          <w:sz w:val="24"/>
        </w:rPr>
        <w:t xml:space="preserve">, hookworm and malarial infections and metrifonate treatment to hemoglobin level in Kenyan school children.  </w:t>
      </w:r>
      <w:r>
        <w:rPr>
          <w:rFonts w:cs="Arial"/>
          <w:i/>
          <w:sz w:val="24"/>
        </w:rPr>
        <w:t>American Journal of Tropical Medicine and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34</w:t>
      </w:r>
      <w:r>
        <w:rPr>
          <w:rFonts w:cs="Arial"/>
          <w:sz w:val="24"/>
        </w:rPr>
        <w:t>: 519-528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Srinivasan V, Radhakrishna S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87) Hookworm infection in a rural community in South India and its association with haemoglobin levels. </w:t>
      </w:r>
      <w:r>
        <w:rPr>
          <w:rFonts w:cs="Arial"/>
          <w:i/>
          <w:sz w:val="24"/>
        </w:rPr>
        <w:t>Transactions of the Royal Society of Tropical Medicine and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81</w:t>
      </w:r>
      <w:r>
        <w:rPr>
          <w:rFonts w:cs="Arial"/>
          <w:sz w:val="24"/>
        </w:rPr>
        <w:t>: 973-977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 xml:space="preserve">Partnership for Child Development (1998) The health and nutritional status of schoolchildren in Africa: evidence from school-based health programmes in Ghana and Tanzania. </w:t>
      </w:r>
      <w:r>
        <w:rPr>
          <w:rFonts w:cs="Arial"/>
          <w:i/>
          <w:sz w:val="24"/>
        </w:rPr>
        <w:t xml:space="preserve">Transactions of the Royal Society of Tropical Medicine and Hygiene </w:t>
      </w:r>
      <w:r>
        <w:rPr>
          <w:rFonts w:cs="Arial"/>
          <w:b/>
          <w:bCs/>
          <w:sz w:val="24"/>
        </w:rPr>
        <w:t>92</w:t>
      </w:r>
      <w:r>
        <w:rPr>
          <w:rFonts w:cs="Arial"/>
          <w:sz w:val="24"/>
        </w:rPr>
        <w:t>: 254-450. Raw data contributed by author (</w:t>
      </w:r>
      <w:r>
        <w:rPr>
          <w:sz w:val="24"/>
        </w:rPr>
        <w:t>Ghana)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 xml:space="preserve">Partnership for Child Development (1998) The health and nutritional status of schoolchildren in Africa: evidence from school-based health programmes in Ghana and Tanzania. </w:t>
      </w:r>
      <w:r>
        <w:rPr>
          <w:rFonts w:cs="Arial"/>
          <w:i/>
          <w:sz w:val="24"/>
        </w:rPr>
        <w:t>Transactions of the Royal Society of Tropical Medicine and</w:t>
      </w:r>
      <w:r>
        <w:rPr>
          <w:rFonts w:cs="Arial"/>
          <w:sz w:val="24"/>
          <w:u w:val="single"/>
        </w:rPr>
        <w:t xml:space="preserve">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92</w:t>
      </w:r>
      <w:r>
        <w:rPr>
          <w:rFonts w:cs="Arial"/>
          <w:sz w:val="24"/>
        </w:rPr>
        <w:t>: 254-450. Raw data contributed by author (</w:t>
      </w:r>
      <w:r>
        <w:rPr>
          <w:sz w:val="24"/>
        </w:rPr>
        <w:t>Tanzania).</w:t>
      </w:r>
    </w:p>
    <w:p>
      <w:pPr>
        <w:pStyle w:val="ListParagraph"/>
        <w:numPr>
          <w:ilvl w:val="0"/>
          <w:numId w:val="2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Stoltzfus RJ, Chwaya HM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97a) Epidemiology of iron deficiency anemia in Zanzibari schoolchildren: The importance of hookworms. </w:t>
      </w:r>
      <w:r>
        <w:rPr>
          <w:rFonts w:cs="Arial"/>
          <w:i/>
          <w:sz w:val="24"/>
        </w:rPr>
        <w:t>American Journal of Clinical Nutrition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65</w:t>
      </w:r>
      <w:r>
        <w:rPr>
          <w:rFonts w:cs="Arial"/>
          <w:sz w:val="24"/>
        </w:rPr>
        <w:t>: 153-159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rFonts w:cs="Arial"/>
          <w:sz w:val="24"/>
        </w:rPr>
        <w:t xml:space="preserve">Stoltzfus RJ, Dreyfuss ML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97b) Hookworm control as a strategy to prevent iron deficiency. </w:t>
      </w:r>
      <w:r>
        <w:rPr>
          <w:rFonts w:cs="Arial"/>
          <w:i/>
          <w:sz w:val="24"/>
        </w:rPr>
        <w:t>Nutrition Reviews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55</w:t>
      </w:r>
      <w:r>
        <w:rPr>
          <w:rFonts w:cs="Arial"/>
          <w:sz w:val="24"/>
        </w:rPr>
        <w:t>: 223-232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Olsen A, Magnussen P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98) The contribution of hookworm and other parasitic infections to haemoglobin and iron status among children and adults in western Kenya. </w:t>
      </w:r>
      <w:r>
        <w:rPr>
          <w:rFonts w:cs="Arial"/>
          <w:i/>
          <w:sz w:val="24"/>
        </w:rPr>
        <w:t>Transactions of the Royal Society of Tropical Medicine and Hygie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92</w:t>
      </w:r>
      <w:r>
        <w:rPr>
          <w:rFonts w:cs="Arial"/>
          <w:sz w:val="24"/>
        </w:rPr>
        <w:t>: 643-649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 xml:space="preserve">Beasley NMR, Tomkins AM, </w:t>
      </w:r>
      <w:r>
        <w:rPr>
          <w:i/>
          <w:sz w:val="24"/>
        </w:rPr>
        <w:t>et al.</w:t>
      </w:r>
      <w:r>
        <w:rPr>
          <w:sz w:val="24"/>
        </w:rPr>
        <w:t xml:space="preserve"> (1999) The impact of population level deworming on the haemoglobin levels of schoolchildren in Tanga, Tanzania. </w:t>
      </w:r>
      <w:r>
        <w:rPr>
          <w:i/>
          <w:sz w:val="24"/>
        </w:rPr>
        <w:t>Tropical Medicine and International Hleath</w:t>
      </w:r>
      <w:r>
        <w:rPr>
          <w:sz w:val="24"/>
        </w:rPr>
        <w:t xml:space="preserve"> </w:t>
      </w:r>
      <w:r>
        <w:rPr>
          <w:b/>
          <w:sz w:val="24"/>
        </w:rPr>
        <w:t>4</w:t>
      </w:r>
      <w:r>
        <w:rPr>
          <w:sz w:val="24"/>
        </w:rPr>
        <w:t xml:space="preserve">: 744-750. </w:t>
      </w:r>
      <w:r>
        <w:rPr>
          <w:rFonts w:cs="Arial"/>
          <w:sz w:val="24"/>
        </w:rPr>
        <w:t>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 xml:space="preserve">Miguel EA </w:t>
      </w:r>
      <w:r>
        <w:rPr>
          <w:rFonts w:cs="Arial"/>
          <w:sz w:val="24"/>
        </w:rPr>
        <w:t>and</w:t>
      </w:r>
      <w:r>
        <w:rPr>
          <w:sz w:val="24"/>
        </w:rPr>
        <w:t xml:space="preserve"> Kremer M (2004) Worms: Identifying impacts of eduction and health in the presence of treatment externalities. </w:t>
      </w:r>
      <w:r>
        <w:rPr>
          <w:i/>
          <w:sz w:val="24"/>
        </w:rPr>
        <w:t>Econometrica</w:t>
      </w:r>
      <w:r>
        <w:rPr>
          <w:sz w:val="24"/>
        </w:rPr>
        <w:t xml:space="preserve"> </w:t>
      </w:r>
      <w:r>
        <w:rPr>
          <w:b/>
          <w:sz w:val="24"/>
        </w:rPr>
        <w:t>72</w:t>
      </w:r>
      <w:r>
        <w:rPr>
          <w:sz w:val="24"/>
        </w:rPr>
        <w:t xml:space="preserve">:159-217. </w:t>
      </w:r>
      <w:r>
        <w:rPr>
          <w:rFonts w:cs="Arial"/>
          <w:sz w:val="24"/>
        </w:rPr>
        <w:t>Raw data contributed by author</w:t>
      </w:r>
      <w:r>
        <w:rPr>
          <w:sz w:val="24"/>
        </w:rPr>
        <w:t>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Atukorala, T. M. S. and P. Lanerolle (1999) Soil-transmitted helminthic infection and its effect on nutritional status of adolescent schoolgirls of low socioeconomic status in Sri Lanka. </w:t>
      </w:r>
      <w:r>
        <w:rPr>
          <w:rFonts w:cs="Arial"/>
          <w:i/>
          <w:sz w:val="24"/>
        </w:rPr>
        <w:t>Journal of Tropical Pediatrics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45</w:t>
      </w:r>
      <w:r>
        <w:rPr>
          <w:rFonts w:cs="Arial"/>
          <w:sz w:val="24"/>
        </w:rPr>
        <w:t>: 18-22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>Partnership for Child Development (1999), unpublished raw data, Eritrea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>Save the Children Fund (2000), unpublished raw data, Mali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sz w:val="24"/>
        </w:rPr>
        <w:t>Save the Children Fund</w:t>
      </w:r>
      <w:r>
        <w:rPr>
          <w:rFonts w:cs="Arial"/>
          <w:sz w:val="24"/>
        </w:rPr>
        <w:t xml:space="preserve"> (2000), unpublished </w:t>
      </w:r>
      <w:r>
        <w:rPr>
          <w:sz w:val="24"/>
        </w:rPr>
        <w:t xml:space="preserve">raw data, </w:t>
      </w:r>
      <w:r>
        <w:rPr>
          <w:rFonts w:cs="Arial"/>
          <w:sz w:val="24"/>
        </w:rPr>
        <w:t>Burkina Faso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sz w:val="24"/>
        </w:rPr>
        <w:t xml:space="preserve">Beasley M, Brooker S, Ndinaromtan M, </w:t>
      </w:r>
      <w:r>
        <w:rPr>
          <w:i/>
          <w:sz w:val="24"/>
        </w:rPr>
        <w:t>et al.</w:t>
      </w:r>
      <w:r>
        <w:rPr>
          <w:sz w:val="24"/>
        </w:rPr>
        <w:t xml:space="preserve">(2002) First nationwide survey of the health of schoolchildren in Chad. </w:t>
      </w:r>
      <w:r>
        <w:rPr>
          <w:i/>
          <w:sz w:val="24"/>
        </w:rPr>
        <w:t>Tropical Medicine and International Health</w:t>
      </w:r>
      <w:r>
        <w:rPr>
          <w:sz w:val="24"/>
        </w:rPr>
        <w:t xml:space="preserve"> </w:t>
      </w:r>
      <w:r>
        <w:rPr>
          <w:b/>
          <w:sz w:val="24"/>
        </w:rPr>
        <w:t>7</w:t>
      </w:r>
      <w:r>
        <w:rPr>
          <w:sz w:val="24"/>
        </w:rPr>
        <w:t xml:space="preserve">:625-30. </w:t>
      </w:r>
      <w:r>
        <w:rPr>
          <w:rFonts w:cs="Arial"/>
          <w:sz w:val="24"/>
        </w:rPr>
        <w:t>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rFonts w:cs="Arial"/>
          <w:sz w:val="24"/>
        </w:rPr>
        <w:t xml:space="preserve">Bhargava, A., M. Jukes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3) Anthelmintic treatment improves the hemoglobin and serum ferritin concentrations of Tanzanian schoolchildren. </w:t>
      </w:r>
      <w:r>
        <w:rPr>
          <w:rFonts w:cs="Arial"/>
          <w:i/>
          <w:sz w:val="24"/>
        </w:rPr>
        <w:t>Food &amp; Nutrition Bulletin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24</w:t>
      </w:r>
      <w:r>
        <w:rPr>
          <w:rFonts w:cs="Arial"/>
          <w:sz w:val="24"/>
        </w:rPr>
        <w:t>: 332-342. 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b/>
          <w:b/>
          <w:bCs/>
          <w:sz w:val="24"/>
        </w:rPr>
      </w:pPr>
      <w:r>
        <w:rPr>
          <w:rFonts w:cs="Arial"/>
          <w:sz w:val="24"/>
        </w:rPr>
        <w:t xml:space="preserve">Koukounari A, Estambale BB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8) </w:t>
      </w:r>
      <w:r>
        <w:rPr>
          <w:rFonts w:cs="Arial"/>
          <w:bCs/>
          <w:sz w:val="24"/>
        </w:rPr>
        <w:t xml:space="preserve">Relationships between anaemia and parasitic infections in Kenyan schoolchildren: a Bayesian hierarchical modelling approach. </w:t>
      </w:r>
      <w:r>
        <w:rPr>
          <w:rFonts w:cs="Arial"/>
          <w:i/>
          <w:sz w:val="24"/>
        </w:rPr>
        <w:t>International Journal of Parasitology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38</w:t>
      </w:r>
      <w:r>
        <w:rPr>
          <w:rFonts w:cs="Arial"/>
          <w:sz w:val="24"/>
        </w:rPr>
        <w:t>: 1663-71. 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rFonts w:cs="Arial"/>
          <w:sz w:val="24"/>
        </w:rPr>
        <w:t xml:space="preserve">Kabatereine, N. B., S. Brooker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7) Impact of a national helminth control programme on infection and morbidity in Ugandan schoolchildren. </w:t>
      </w:r>
      <w:r>
        <w:rPr>
          <w:rFonts w:cs="Arial"/>
          <w:i/>
          <w:sz w:val="24"/>
        </w:rPr>
        <w:t xml:space="preserve">Bulletin of the World Health Organization </w:t>
      </w:r>
      <w:r>
        <w:rPr>
          <w:rFonts w:cs="Arial"/>
          <w:b/>
          <w:bCs/>
          <w:sz w:val="24"/>
        </w:rPr>
        <w:t>85</w:t>
      </w:r>
      <w:r>
        <w:rPr>
          <w:rFonts w:cs="Arial"/>
          <w:sz w:val="24"/>
        </w:rPr>
        <w:t>: 91-99. 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b/>
          <w:b/>
          <w:bCs/>
          <w:sz w:val="24"/>
        </w:rPr>
      </w:pPr>
      <w:r>
        <w:rPr>
          <w:rFonts w:cs="Arial"/>
          <w:sz w:val="24"/>
        </w:rPr>
        <w:t xml:space="preserve">Zhang Y, Koukounari A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7) Parasitological impact of a 2-year preventive chemotherapy on schistosomiasis and soil-transmitted helminthiasis in Uganda </w:t>
      </w:r>
      <w:r>
        <w:rPr>
          <w:rFonts w:cs="Arial"/>
          <w:i/>
          <w:sz w:val="24"/>
        </w:rPr>
        <w:t>BMC Medicin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3</w:t>
      </w:r>
      <w:r>
        <w:rPr>
          <w:rFonts w:cs="Arial"/>
          <w:sz w:val="24"/>
        </w:rPr>
        <w:t>: 5-27. Raw data contributed by author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Khieu V, Odermatt P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6) Anaemia in a school of rural Cambodia: detection, prevalence, and links with intestinal worms and malnutrition. </w:t>
      </w:r>
      <w:r>
        <w:rPr>
          <w:rFonts w:cs="Arial"/>
          <w:i/>
          <w:sz w:val="24"/>
        </w:rPr>
        <w:t>Bulletin de la Societe de Pathologie Exotique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99</w:t>
      </w:r>
      <w:r>
        <w:rPr>
          <w:rFonts w:cs="Arial"/>
          <w:sz w:val="24"/>
        </w:rPr>
        <w:t>: 115-118.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24"/>
        </w:rPr>
      </w:pPr>
      <w:r>
        <w:rPr>
          <w:rFonts w:cs="Arial"/>
          <w:sz w:val="24"/>
        </w:rPr>
        <w:t>Brooker S (2009) unpublished raw data, Kenya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Areekul S (1979) The relationship between anaemia and hookworm infection. </w:t>
      </w:r>
      <w:r>
        <w:rPr>
          <w:rFonts w:cs="Arial"/>
          <w:i/>
          <w:sz w:val="24"/>
        </w:rPr>
        <w:t>Journal of The Medical Association of Thailand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62</w:t>
      </w:r>
      <w:r>
        <w:rPr>
          <w:rFonts w:cs="Arial"/>
          <w:sz w:val="24"/>
        </w:rPr>
        <w:t xml:space="preserve">: 379-382. </w:t>
      </w:r>
    </w:p>
    <w:p>
      <w:pPr>
        <w:pStyle w:val="ListParagraph"/>
        <w:numPr>
          <w:ilvl w:val="0"/>
          <w:numId w:val="3"/>
        </w:numPr>
        <w:spacing w:lineRule="auto" w:line="276" w:before="0" w:after="200"/>
        <w:contextualSpacing/>
        <w:rPr/>
      </w:pPr>
      <w:r>
        <w:rPr>
          <w:rFonts w:cs="Arial"/>
          <w:sz w:val="24"/>
        </w:rPr>
        <w:t xml:space="preserve">Latham, MC, Stephenson LS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1982)  A comparative study of the nutritional status, parasitic infections and health of male roadworkers in four areas of Kenya. </w:t>
      </w:r>
      <w:r>
        <w:rPr>
          <w:rFonts w:cs="Arial"/>
          <w:i/>
          <w:sz w:val="24"/>
        </w:rPr>
        <w:t xml:space="preserve">Transactions of the Royal Society of Tropical Medicine &amp; Hygiene </w:t>
      </w:r>
      <w:r>
        <w:rPr>
          <w:rFonts w:cs="Arial"/>
          <w:b/>
          <w:bCs/>
          <w:sz w:val="24"/>
        </w:rPr>
        <w:t>76</w:t>
      </w:r>
      <w:r>
        <w:rPr>
          <w:rFonts w:cs="Arial"/>
          <w:sz w:val="24"/>
        </w:rPr>
        <w:t>: 734-740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ListParagraph"/>
        <w:numPr>
          <w:ilvl w:val="0"/>
          <w:numId w:val="3"/>
        </w:numPr>
        <w:spacing w:lineRule="auto" w:line="276" w:before="0" w:after="200"/>
        <w:contextualSpacing/>
        <w:rPr>
          <w:rFonts w:cs="Arial"/>
          <w:sz w:val="16"/>
          <w:szCs w:val="16"/>
        </w:rPr>
      </w:pPr>
      <w:r>
        <w:rPr>
          <w:rFonts w:cs="Arial"/>
          <w:sz w:val="24"/>
        </w:rPr>
        <w:t xml:space="preserve">Nguyen PH, Nguyen KC, </w:t>
      </w:r>
      <w:r>
        <w:rPr>
          <w:rFonts w:cs="Arial"/>
          <w:i/>
          <w:sz w:val="24"/>
        </w:rPr>
        <w:t>et al.</w:t>
      </w:r>
      <w:r>
        <w:rPr>
          <w:rFonts w:cs="Arial"/>
          <w:sz w:val="24"/>
        </w:rPr>
        <w:t xml:space="preserve"> (2006) Risk factors for anemia in Vietnam. </w:t>
      </w:r>
      <w:r>
        <w:rPr>
          <w:rFonts w:cs="Arial"/>
          <w:i/>
          <w:sz w:val="24"/>
        </w:rPr>
        <w:t>Southeast Asian Journal of Tropical Medicine &amp; Public Health</w:t>
      </w:r>
      <w:r>
        <w:rPr>
          <w:rFonts w:cs="Arial"/>
          <w:sz w:val="24"/>
        </w:rPr>
        <w:t xml:space="preserve"> </w:t>
      </w:r>
      <w:r>
        <w:rPr>
          <w:rFonts w:cs="Arial"/>
          <w:b/>
          <w:bCs/>
          <w:sz w:val="24"/>
        </w:rPr>
        <w:t>37</w:t>
      </w:r>
      <w:r>
        <w:rPr>
          <w:rFonts w:cs="Arial"/>
          <w:sz w:val="24"/>
        </w:rPr>
        <w:t>: 1213-1223.</w:t>
      </w:r>
    </w:p>
    <w:p>
      <w:pPr>
        <w:pStyle w:val="Normal"/>
        <w:rPr/>
      </w:pPr>
      <w:r>
        <w:rPr>
          <w:b/>
        </w:rPr>
        <w:t>Webtable 2</w:t>
      </w:r>
      <w:r>
        <w:rPr/>
        <w:t>. Quality assessment of randomised controlled trials investigating the impact of benzimidazole treatment on haemoglobin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789305</wp:posOffset>
                </wp:positionV>
                <wp:extent cx="9914890" cy="4307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4890" cy="4307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6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843"/>
                              <w:gridCol w:w="1276"/>
                              <w:gridCol w:w="992"/>
                              <w:gridCol w:w="992"/>
                              <w:gridCol w:w="1559"/>
                              <w:gridCol w:w="1701"/>
                              <w:gridCol w:w="2410"/>
                              <w:gridCol w:w="2890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0"/>
                                    </w:numPr>
                                    <w:spacing w:before="0" w:after="0"/>
                                    <w:outlineLvl w:val="2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sz w:val="18"/>
                                      <w:szCs w:val="18"/>
                                      <w:lang w:eastAsia="en-GB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dequate sequence gener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Allocation concealmen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Placeb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lind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Hb diagnostic tes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Parasitological method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ime to follow-up (duration, treatment schedule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 xml:space="preserve">Loss to follow-up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eny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Stephenson 199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uplic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 week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.3%. Reasons described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enya, 1989 (Stephenson 199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uplic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 month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2%. No further 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enya, 199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Adams 199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use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uplic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9 week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.8%. No further 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anzania, 1994 (Stoltzfus 199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 months (1 year, treated thrice yearly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6%. Referred to publication with further details (dropouts more likely to be male and not stunt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rth India, 1995 (Awasthi 2000)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Odd or non-zero serial numbers to placebo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ing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irect smear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 months (2 yrs,  treated every 6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%. No further de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enin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Dossa 200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 months (3 months, treated at 0 and 1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.1% Dropouts did not differ in any background character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Bangladesh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Gilgen 200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Random Number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ormalin-ether concentration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2 weeks (24 weeks, treated at 0 and 12 wk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7.4%. Not addressed in tex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anzani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Stolzfus 200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 months (1 yr, treated every 3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4%. Characteristics of dropouts describ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iet Nam, 200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Le Huong 2007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 (10% in duplicate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 months (6 months, treated at 0 and 3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3%. Not addressed in tex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Viet Nam, 200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Nga 200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omputer genera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0% in duplic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4 month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.6%.  Dropouts did not differ in any background characteristic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Tanzania, 1994 (Beasley 199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Random Number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ing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 (single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15 week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0%. Characteristics of dropouts describ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South Africa , 1996 (Taylor 200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Formol-ether concentration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 months (1 year, treated every 6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6%. Not addressed in tex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enya, 200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(Friis 200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 (duplicate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8 months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23%. Characteristics of dropouts describ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Côte d’Ivoire, 2007 (Rohner 201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Not describ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Double bli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Unclea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Kato-Katz (duplicate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3 months (6 months, treated at 0 and 3 mo.)</w:t>
                                  </w:r>
                                </w:p>
                              </w:tc>
                              <w:tc>
                                <w:tcPr>
                                  <w:tcW w:w="2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6.3%. Not addressed in tex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0.7pt;height:339.2pt;mso-wrap-distance-left:0pt;mso-wrap-distance-right:9pt;mso-wrap-distance-top:0pt;mso-wrap-distance-bottom:0pt;margin-top:62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56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843"/>
                        <w:gridCol w:w="1276"/>
                        <w:gridCol w:w="992"/>
                        <w:gridCol w:w="992"/>
                        <w:gridCol w:w="1559"/>
                        <w:gridCol w:w="1701"/>
                        <w:gridCol w:w="2410"/>
                        <w:gridCol w:w="2890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spacing w:before="0" w:after="0"/>
                              <w:outlineLvl w:val="2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sz w:val="18"/>
                                <w:szCs w:val="18"/>
                                <w:lang w:eastAsia="en-GB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dequate sequence gener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Allocation concealment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Placeb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linding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Hb diagnostic tes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Parasitological method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ime to follow-up (duration, treatment schedule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 xml:space="preserve">Loss to follow-up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eny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Stephenson 199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uplicat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 week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.3%. Reasons described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enya, 1989 (Stephenson 1993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uplicat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 month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2%. No further 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enya, 199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Adams 199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use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uplicat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9 week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.8%. No further 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anzania, 1994 (Stoltzfus 199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 months (1 year, treated thrice yearly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6%. Referred to publication with further details (dropouts more likely to be male and not stunt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rth India, 1995 (Awasthi 2000)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Odd or non-zero serial numbers to placebo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ing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irect smear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 months (2 yrs,  treated every 6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%. No further de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enin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Dossa 200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 months (3 months, treated at 0 and 1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.1% Dropouts did not differ in any background character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Bangladesh,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Gilgen 200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Random Number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ormalin-ether concentration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2 weeks (24 weeks, treated at 0 and 12 wk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7.4%. Not addressed in tex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anzani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Stolzfus 200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 months (1 yr, treated every 3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4%. Characteristics of dropouts describ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iet Nam, 200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Le Huong 2007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 (10% in duplicate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 months (6 months, treated at 0 and 3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3%. Not addressed in tex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Viet Nam, 200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Nga 200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omputer generat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0% in duplicat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4 month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.6%.  Dropouts did not differ in any background characteristic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Tanzania, 1994 (Beasley 199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Random Number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ing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 (single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15 week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0%. Characteristics of dropouts describ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South Africa , 1996 (Taylor 200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Formol-ether concentration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 months (1 year, treated every 6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6%. Not addressed in tex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enya, 200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(Friis 2003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 (duplicate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8 months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23%. Characteristics of dropouts describ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Côte d’Ivoire, 2007 (Rohner 201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Not describ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Double blin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Unclea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Kato-Katz (duplicate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3 months (6 months, treated at 0 and 3 mo.)</w:t>
                            </w:r>
                          </w:p>
                        </w:tc>
                        <w:tc>
                          <w:tcPr>
                            <w:tcW w:w="2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6.3%. Not addressed in tex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Number of smears unclear, assume to be single</w:t>
      </w:r>
    </w:p>
    <w:p>
      <w:pPr>
        <w:pStyle w:val="Normal"/>
        <w:spacing w:lineRule="auto" w:line="276" w:before="0" w:after="200"/>
        <w:rPr>
          <w:rFonts w:cs="Arial"/>
          <w:sz w:val="16"/>
          <w:szCs w:val="16"/>
          <w:vertAlign w:val="superscript"/>
        </w:rPr>
      </w:pPr>
      <w:r>
        <w:rPr>
          <w:rFonts w:cs="Arial"/>
          <w:sz w:val="16"/>
          <w:szCs w:val="16"/>
          <w:vertAlign w:val="superscript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02" w:hanging="360"/>
      </w:pPr>
      <w:rPr>
        <w:sz w:val="22"/>
        <w:rFonts w:cs="Times New Roman"/>
      </w:rPr>
    </w:lvl>
  </w:abstractNum>
  <w:abstractNum w:abstractNumId="3">
    <w:lvl w:ilvl="0">
      <w:start w:val="8"/>
      <w:numFmt w:val="decimal"/>
      <w:lvlText w:val="%1."/>
      <w:lvlJc w:val="left"/>
      <w:pPr>
        <w:tabs>
          <w:tab w:val="num" w:pos="0"/>
        </w:tabs>
        <w:ind w:left="502" w:hanging="360"/>
      </w:pPr>
      <w:rPr>
        <w:sz w:val="22"/>
        <w:b w:val="false"/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  <w:sz w:val="22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 w:val="false"/>
      <w:sz w:val="22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sz w:val="22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sz w:val="22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Arial" w:hAnsi="Arial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0:08:00Z</dcterms:created>
  <dc:creator>Jennifer Smith</dc:creator>
  <dc:description/>
  <cp:keywords/>
  <dc:language>en-US</dc:language>
  <cp:lastModifiedBy>jennifer smith</cp:lastModifiedBy>
  <cp:lastPrinted>2009-09-23T15:19:00Z</cp:lastPrinted>
  <dcterms:modified xsi:type="dcterms:W3CDTF">2010-03-22T10:31:00Z</dcterms:modified>
  <cp:revision>23</cp:revision>
  <dc:subject/>
  <dc:title/>
</cp:coreProperties>
</file>